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 xml:space="preserve">Summary of phenotypes observed in cKO, </w:t>
      </w:r>
      <w:r>
        <w:rPr>
          <w:i/>
        </w:rPr>
        <w:t>mdx</w:t>
      </w:r>
      <w:r>
        <w:rPr/>
        <w:t>, and dKO in com</w:t>
        <w:softHyphen/>
        <w:t>pari</w:t>
        <w:softHyphen/>
        <w:t>son to wt mice (all values represent mean ± SEM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93"/>
        <w:gridCol w:w="1894"/>
        <w:gridCol w:w="1894"/>
        <w:gridCol w:w="189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KO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mdx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K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&amp;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w regenerated and atrophi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y atrophic and fibro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ntral nuclei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w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w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X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slightly pathologi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t fiber center, increased at the sarcolemm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t fiber center, increased at the sarcolemm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slightly pathologi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t fiber center, increased at the sarcolemm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t fiber center, increased at the sarcolemm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DH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positiv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chrome Gomori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ggregat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ggregat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as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 fibers reduc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ber diamete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 fibers with smaller diameter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number of hypertrophic myofiber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/>
            </w:pPr>
            <w:r>
              <w:rPr>
                <w:b/>
                <w:bCs/>
                <w:sz w:val="20"/>
                <w:szCs w:val="20"/>
              </w:rPr>
              <w:t>Differential blood coun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 of neutrophile granulocyt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/>
            </w:pPr>
            <w:r>
              <w:rPr>
                <w:b/>
                <w:bCs/>
                <w:sz w:val="20"/>
                <w:szCs w:val="20"/>
              </w:rPr>
              <w:t>Life expectanc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6 month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month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7 week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BD positive fibe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± 0.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K activity in plasma (U/L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± 1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± 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1 ± 49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 ± 8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/>
            </w:pPr>
            <w:r>
              <w:rPr>
                <w:b/>
                <w:bCs/>
                <w:sz w:val="20"/>
                <w:szCs w:val="20"/>
              </w:rPr>
              <w:t>CK activity in muscle lysates (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5 </w:t>
            </w:r>
            <w:r>
              <w:rPr>
                <w:b/>
                <w:bCs/>
                <w:sz w:val="20"/>
                <w:szCs w:val="20"/>
              </w:rPr>
              <w:t>U/l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8 ± 41.4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 ± 0.7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± 0.2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 ± 1.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K mRNA level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± 0.2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± 0.0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± 0.0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± 0.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GT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t 45 and 60 minut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lin level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due to higher glucose level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T4 protein levels (%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±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6 ± 8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± 1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± 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/>
            </w:pPr>
            <w:r>
              <w:rPr>
                <w:b/>
                <w:bCs/>
                <w:sz w:val="20"/>
                <w:szCs w:val="20"/>
              </w:rPr>
              <w:t>α-Tubulin staining of TMF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inent, disorganized MT network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at the sarcolemma, disorganized MT network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, longitudinal bundles of MT underneath the sarcolemm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/>
            </w:pPr>
            <w:r>
              <w:rPr>
                <w:b/>
                <w:bCs/>
                <w:sz w:val="20"/>
                <w:szCs w:val="20"/>
              </w:rPr>
              <w:t>α-Tubulin protein levels (%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± 3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± 10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 ± 13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 ± 20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/>
            </w:pPr>
            <w:r>
              <w:rPr>
                <w:b/>
                <w:bCs/>
                <w:sz w:val="20"/>
                <w:szCs w:val="20"/>
              </w:rPr>
              <w:t>Acetylated tubulin levels (%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± 2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± 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± 2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± 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of MTs after nocodazole treatment normalized to cell are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e-3 ± 1.14e-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e-3 ± 2.74e-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e-3 ± 7.27e-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MW tau protein levels (%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± 1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± 1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± 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± 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23:49:00Z</dcterms:created>
  <dc:creator>Marianne</dc:creator>
  <dc:description/>
  <cp:keywords/>
  <dc:language>en-US</dc:language>
  <cp:lastModifiedBy>Gerhard Wiche</cp:lastModifiedBy>
  <dcterms:modified xsi:type="dcterms:W3CDTF">2013-05-13T08:16:00Z</dcterms:modified>
  <cp:revision>2</cp:revision>
  <dc:subject/>
  <dc:title>Supplementary Table 1</dc:title>
</cp:coreProperties>
</file>